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ECA27" w14:textId="383381C9" w:rsidR="003937D2" w:rsidRPr="002218A2" w:rsidRDefault="00A5114C" w:rsidP="002218A2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2218A2">
        <w:rPr>
          <w:rFonts w:ascii="Times New Roman" w:hAnsi="Times New Roman" w:cs="Times New Roman"/>
          <w:b/>
          <w:sz w:val="24"/>
        </w:rPr>
        <w:t>Supplementary Material</w:t>
      </w:r>
      <w:r w:rsidR="004C6EEC">
        <w:rPr>
          <w:rFonts w:ascii="Times New Roman" w:hAnsi="Times New Roman" w:cs="Times New Roman"/>
          <w:b/>
          <w:sz w:val="24"/>
        </w:rPr>
        <w:t xml:space="preserve"> 1</w:t>
      </w:r>
      <w:r w:rsidR="008D46EC">
        <w:rPr>
          <w:rFonts w:ascii="Times New Roman" w:hAnsi="Times New Roman" w:cs="Times New Roman"/>
          <w:b/>
          <w:sz w:val="24"/>
        </w:rPr>
        <w:t xml:space="preserve">. </w:t>
      </w:r>
      <w:r w:rsidRPr="002218A2">
        <w:rPr>
          <w:rFonts w:ascii="Times New Roman" w:hAnsi="Times New Roman" w:cs="Times New Roman"/>
          <w:sz w:val="24"/>
        </w:rPr>
        <w:t xml:space="preserve">Questions </w:t>
      </w:r>
      <w:r w:rsidR="00CC521F">
        <w:rPr>
          <w:rFonts w:ascii="Times New Roman" w:hAnsi="Times New Roman" w:cs="Times New Roman"/>
          <w:sz w:val="24"/>
        </w:rPr>
        <w:t>U</w:t>
      </w:r>
      <w:r w:rsidRPr="002218A2">
        <w:rPr>
          <w:rFonts w:ascii="Times New Roman" w:hAnsi="Times New Roman" w:cs="Times New Roman"/>
          <w:sz w:val="24"/>
        </w:rPr>
        <w:t xml:space="preserve">sed to </w:t>
      </w:r>
      <w:r w:rsidR="00CC521F">
        <w:rPr>
          <w:rFonts w:ascii="Times New Roman" w:hAnsi="Times New Roman" w:cs="Times New Roman"/>
          <w:sz w:val="24"/>
        </w:rPr>
        <w:t>A</w:t>
      </w:r>
      <w:r w:rsidRPr="002218A2">
        <w:rPr>
          <w:rFonts w:ascii="Times New Roman" w:hAnsi="Times New Roman" w:cs="Times New Roman"/>
          <w:sz w:val="24"/>
        </w:rPr>
        <w:t xml:space="preserve">ssess </w:t>
      </w:r>
      <w:r w:rsidR="00CC521F">
        <w:rPr>
          <w:rFonts w:ascii="Times New Roman" w:hAnsi="Times New Roman" w:cs="Times New Roman"/>
          <w:sz w:val="24"/>
        </w:rPr>
        <w:t>R</w:t>
      </w:r>
      <w:r w:rsidRPr="002218A2">
        <w:rPr>
          <w:rFonts w:ascii="Times New Roman" w:hAnsi="Times New Roman" w:cs="Times New Roman"/>
          <w:sz w:val="24"/>
        </w:rPr>
        <w:t xml:space="preserve">isk </w:t>
      </w:r>
      <w:r w:rsidR="00CC521F">
        <w:rPr>
          <w:rFonts w:ascii="Times New Roman" w:hAnsi="Times New Roman" w:cs="Times New Roman"/>
          <w:sz w:val="24"/>
        </w:rPr>
        <w:t>F</w:t>
      </w:r>
      <w:r w:rsidRPr="002218A2">
        <w:rPr>
          <w:rFonts w:ascii="Times New Roman" w:hAnsi="Times New Roman" w:cs="Times New Roman"/>
          <w:sz w:val="24"/>
        </w:rPr>
        <w:t xml:space="preserve">actors of </w:t>
      </w:r>
      <w:r w:rsidR="00CC521F">
        <w:rPr>
          <w:rFonts w:ascii="Times New Roman" w:hAnsi="Times New Roman" w:cs="Times New Roman"/>
          <w:sz w:val="24"/>
        </w:rPr>
        <w:t>O</w:t>
      </w:r>
      <w:r w:rsidRPr="002218A2">
        <w:rPr>
          <w:rFonts w:ascii="Times New Roman" w:hAnsi="Times New Roman" w:cs="Times New Roman"/>
          <w:sz w:val="24"/>
        </w:rPr>
        <w:t xml:space="preserve">vine </w:t>
      </w:r>
      <w:proofErr w:type="spellStart"/>
      <w:r w:rsidR="00CC521F">
        <w:rPr>
          <w:rFonts w:ascii="Times New Roman" w:hAnsi="Times New Roman" w:cs="Times New Roman"/>
          <w:sz w:val="24"/>
        </w:rPr>
        <w:t>P</w:t>
      </w:r>
      <w:r w:rsidRPr="002218A2">
        <w:rPr>
          <w:rFonts w:ascii="Times New Roman" w:hAnsi="Times New Roman" w:cs="Times New Roman"/>
          <w:sz w:val="24"/>
        </w:rPr>
        <w:t>asteurellosis</w:t>
      </w:r>
      <w:proofErr w:type="spellEnd"/>
      <w:r w:rsidRPr="002218A2">
        <w:rPr>
          <w:rFonts w:ascii="Times New Roman" w:hAnsi="Times New Roman" w:cs="Times New Roman"/>
          <w:sz w:val="24"/>
        </w:rPr>
        <w:t xml:space="preserve"> and </w:t>
      </w:r>
      <w:r w:rsidR="00CC521F">
        <w:rPr>
          <w:rFonts w:ascii="Times New Roman" w:hAnsi="Times New Roman" w:cs="Times New Roman"/>
          <w:sz w:val="24"/>
        </w:rPr>
        <w:t>K</w:t>
      </w:r>
      <w:r w:rsidRPr="002218A2">
        <w:rPr>
          <w:rFonts w:ascii="Times New Roman" w:hAnsi="Times New Roman" w:cs="Times New Roman"/>
          <w:sz w:val="24"/>
        </w:rPr>
        <w:t xml:space="preserve">nowledge, </w:t>
      </w:r>
      <w:r w:rsidR="00CC521F">
        <w:rPr>
          <w:rFonts w:ascii="Times New Roman" w:hAnsi="Times New Roman" w:cs="Times New Roman"/>
          <w:sz w:val="24"/>
        </w:rPr>
        <w:t>A</w:t>
      </w:r>
      <w:r w:rsidRPr="002218A2">
        <w:rPr>
          <w:rFonts w:ascii="Times New Roman" w:hAnsi="Times New Roman" w:cs="Times New Roman"/>
          <w:sz w:val="24"/>
        </w:rPr>
        <w:t xml:space="preserve">ttitude, and </w:t>
      </w:r>
      <w:r w:rsidR="00CC521F">
        <w:rPr>
          <w:rFonts w:ascii="Times New Roman" w:hAnsi="Times New Roman" w:cs="Times New Roman"/>
          <w:sz w:val="24"/>
        </w:rPr>
        <w:t>P</w:t>
      </w:r>
      <w:r w:rsidRPr="002218A2">
        <w:rPr>
          <w:rFonts w:ascii="Times New Roman" w:hAnsi="Times New Roman" w:cs="Times New Roman"/>
          <w:sz w:val="24"/>
        </w:rPr>
        <w:t xml:space="preserve">ractice of </w:t>
      </w:r>
      <w:r w:rsidR="00CC521F">
        <w:rPr>
          <w:rFonts w:ascii="Times New Roman" w:hAnsi="Times New Roman" w:cs="Times New Roman"/>
          <w:sz w:val="24"/>
        </w:rPr>
        <w:t>F</w:t>
      </w:r>
      <w:r w:rsidR="008635CD">
        <w:rPr>
          <w:rFonts w:ascii="Times New Roman" w:hAnsi="Times New Roman" w:cs="Times New Roman"/>
          <w:sz w:val="24"/>
        </w:rPr>
        <w:t xml:space="preserve">armers </w:t>
      </w:r>
      <w:r w:rsidR="005270C2">
        <w:rPr>
          <w:rFonts w:ascii="Times New Roman" w:hAnsi="Times New Roman" w:cs="Times New Roman"/>
          <w:sz w:val="24"/>
        </w:rPr>
        <w:t xml:space="preserve">towards the Disease </w:t>
      </w:r>
      <w:r w:rsidR="008635CD">
        <w:rPr>
          <w:rFonts w:ascii="Times New Roman" w:hAnsi="Times New Roman" w:cs="Times New Roman"/>
          <w:sz w:val="24"/>
        </w:rPr>
        <w:t xml:space="preserve">in </w:t>
      </w:r>
      <w:r w:rsidRPr="002218A2">
        <w:rPr>
          <w:rFonts w:ascii="Times New Roman" w:hAnsi="Times New Roman" w:cs="Times New Roman"/>
          <w:sz w:val="24"/>
        </w:rPr>
        <w:t>West Amhara sub-region, Ethiop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8725"/>
      </w:tblGrid>
      <w:tr w:rsidR="00906208" w:rsidRPr="002218A2" w14:paraId="5ED14DFA" w14:textId="77777777" w:rsidTr="00906208">
        <w:tc>
          <w:tcPr>
            <w:tcW w:w="625" w:type="dxa"/>
          </w:tcPr>
          <w:p w14:paraId="609DFBA7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S.N</w:t>
            </w:r>
          </w:p>
        </w:tc>
        <w:tc>
          <w:tcPr>
            <w:tcW w:w="8725" w:type="dxa"/>
          </w:tcPr>
          <w:p w14:paraId="27CC2C6E" w14:textId="77777777" w:rsidR="00906208" w:rsidRPr="002218A2" w:rsidRDefault="00F32408" w:rsidP="005D02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b/>
                <w:szCs w:val="20"/>
              </w:rPr>
              <w:t>Part I: Sociodemographic Characteristics of Respondents</w:t>
            </w:r>
          </w:p>
        </w:tc>
      </w:tr>
      <w:tr w:rsidR="00906208" w:rsidRPr="002218A2" w14:paraId="17EF0244" w14:textId="77777777" w:rsidTr="00906208">
        <w:tc>
          <w:tcPr>
            <w:tcW w:w="625" w:type="dxa"/>
          </w:tcPr>
          <w:p w14:paraId="1EA95DBE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5" w:type="dxa"/>
          </w:tcPr>
          <w:p w14:paraId="627E0768" w14:textId="302403E6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2B7A5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3072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07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Female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57194D63" w14:textId="77777777" w:rsidTr="00906208">
        <w:tc>
          <w:tcPr>
            <w:tcW w:w="625" w:type="dxa"/>
          </w:tcPr>
          <w:p w14:paraId="4736AA3E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5" w:type="dxa"/>
          </w:tcPr>
          <w:p w14:paraId="172DE790" w14:textId="388A2735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Age-group</w:t>
            </w:r>
            <w:r w:rsidR="002B7A5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87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35CD">
              <w:rPr>
                <w:rFonts w:ascii="Times New Roman" w:hAnsi="Times New Roman" w:cs="Times New Roman"/>
                <w:sz w:val="20"/>
                <w:szCs w:val="20"/>
              </w:rPr>
              <w:t>19-36 years-</w:t>
            </w:r>
            <w:r w:rsidR="002B7A57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 w:rsidR="00205F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863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-55 years-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863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5 years-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20AA4188" w14:textId="77777777" w:rsidTr="00906208">
        <w:tc>
          <w:tcPr>
            <w:tcW w:w="625" w:type="dxa"/>
          </w:tcPr>
          <w:p w14:paraId="00BAB326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5" w:type="dxa"/>
          </w:tcPr>
          <w:p w14:paraId="157766AA" w14:textId="78C4C450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  <w:r w:rsidR="002B7A57">
              <w:rPr>
                <w:rFonts w:ascii="Times New Roman" w:hAnsi="Times New Roman" w:cs="Times New Roman"/>
                <w:sz w:val="20"/>
                <w:szCs w:val="20"/>
              </w:rPr>
              <w:t>: No formal education</w:t>
            </w:r>
            <w:r w:rsidR="00205F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º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º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ool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lege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ploma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0F5F27C8" w14:textId="77777777" w:rsidTr="00321223">
        <w:tc>
          <w:tcPr>
            <w:tcW w:w="9350" w:type="dxa"/>
            <w:gridSpan w:val="2"/>
          </w:tcPr>
          <w:p w14:paraId="55AE00BD" w14:textId="77777777" w:rsidR="00906208" w:rsidRPr="002218A2" w:rsidRDefault="00906208" w:rsidP="005D02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b/>
                <w:szCs w:val="20"/>
              </w:rPr>
              <w:t>Part II: Putative Risk Factors</w:t>
            </w:r>
          </w:p>
        </w:tc>
      </w:tr>
      <w:tr w:rsidR="00906208" w:rsidRPr="002218A2" w14:paraId="5B855D53" w14:textId="77777777" w:rsidTr="00906208">
        <w:tc>
          <w:tcPr>
            <w:tcW w:w="625" w:type="dxa"/>
          </w:tcPr>
          <w:p w14:paraId="5085E452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5" w:type="dxa"/>
          </w:tcPr>
          <w:p w14:paraId="3B94EE43" w14:textId="0D00A82D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Flock size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>: 1-5 sheep</w:t>
            </w:r>
            <w:r w:rsidR="00205F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0 sheep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sheep</w:t>
            </w:r>
            <w:r w:rsidR="002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906208" w:rsidRPr="002218A2" w14:paraId="54AB1704" w14:textId="77777777" w:rsidTr="00906208">
        <w:tc>
          <w:tcPr>
            <w:tcW w:w="625" w:type="dxa"/>
          </w:tcPr>
          <w:p w14:paraId="265A22F4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5" w:type="dxa"/>
          </w:tcPr>
          <w:p w14:paraId="6AFBB066" w14:textId="3997810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 xml:space="preserve">: Male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04F89103" w14:textId="77777777" w:rsidTr="00906208">
        <w:tc>
          <w:tcPr>
            <w:tcW w:w="625" w:type="dxa"/>
          </w:tcPr>
          <w:p w14:paraId="429EC5E6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5" w:type="dxa"/>
          </w:tcPr>
          <w:p w14:paraId="601AF367" w14:textId="270EDD38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87A85">
              <w:rPr>
                <w:rFonts w:ascii="Times New Roman" w:hAnsi="Times New Roman" w:cs="Times New Roman"/>
                <w:sz w:val="20"/>
                <w:szCs w:val="20"/>
              </w:rPr>
              <w:t>&lt; 1 year</w:t>
            </w:r>
            <w:r w:rsidR="008635CD">
              <w:rPr>
                <w:rFonts w:ascii="Times New Roman" w:hAnsi="Times New Roman" w:cs="Times New Roman"/>
                <w:sz w:val="20"/>
                <w:szCs w:val="20"/>
              </w:rPr>
              <w:t>-old</w:t>
            </w:r>
            <w:r w:rsidR="00087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-2 years-old </w:t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2years-old </w:t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3F1CBEEB" w14:textId="77777777" w:rsidTr="00906208">
        <w:tc>
          <w:tcPr>
            <w:tcW w:w="625" w:type="dxa"/>
          </w:tcPr>
          <w:p w14:paraId="4EDFC45B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5" w:type="dxa"/>
          </w:tcPr>
          <w:p w14:paraId="797CAD99" w14:textId="74AEFCBA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Concurrent infection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 xml:space="preserve">/disease: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52F51404" w14:textId="77777777" w:rsidTr="00906208">
        <w:tc>
          <w:tcPr>
            <w:tcW w:w="625" w:type="dxa"/>
          </w:tcPr>
          <w:p w14:paraId="4CD50C6C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25" w:type="dxa"/>
          </w:tcPr>
          <w:p w14:paraId="244A56EA" w14:textId="5CE73C6F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Contact with other flocks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3EDC7778" w14:textId="77777777" w:rsidTr="00906208">
        <w:tc>
          <w:tcPr>
            <w:tcW w:w="625" w:type="dxa"/>
          </w:tcPr>
          <w:p w14:paraId="1F0DC275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5" w:type="dxa"/>
          </w:tcPr>
          <w:p w14:paraId="6DE9D6A5" w14:textId="00497355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Animal husbandry</w:t>
            </w:r>
            <w:r w:rsidR="008635CD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  <w:r w:rsidR="00E13581">
              <w:rPr>
                <w:rFonts w:ascii="Times New Roman" w:hAnsi="Times New Roman" w:cs="Times New Roman"/>
                <w:sz w:val="20"/>
                <w:szCs w:val="20"/>
              </w:rPr>
              <w:t xml:space="preserve">: Extensive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Semi-intensive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Intensive </w:t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13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6208" w:rsidRPr="002218A2" w14:paraId="4FB57E47" w14:textId="77777777" w:rsidTr="00906208">
        <w:tc>
          <w:tcPr>
            <w:tcW w:w="625" w:type="dxa"/>
          </w:tcPr>
          <w:p w14:paraId="2AE0166E" w14:textId="77777777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25" w:type="dxa"/>
          </w:tcPr>
          <w:p w14:paraId="71C939A6" w14:textId="6EA86409" w:rsidR="00906208" w:rsidRPr="002218A2" w:rsidRDefault="0090620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Altitude</w:t>
            </w:r>
            <w:r w:rsidR="00087A85">
              <w:rPr>
                <w:rFonts w:ascii="Times New Roman" w:hAnsi="Times New Roman" w:cs="Times New Roman"/>
                <w:sz w:val="20"/>
                <w:szCs w:val="20"/>
              </w:rPr>
              <w:t xml:space="preserve">: Midland </w:t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Highland </w:t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06208" w:rsidRPr="002218A2" w14:paraId="038A022D" w14:textId="77777777" w:rsidTr="00906208">
        <w:tc>
          <w:tcPr>
            <w:tcW w:w="625" w:type="dxa"/>
          </w:tcPr>
          <w:p w14:paraId="00BA5612" w14:textId="77777777" w:rsidR="00906208" w:rsidRPr="002218A2" w:rsidRDefault="0090620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5" w:type="dxa"/>
          </w:tcPr>
          <w:p w14:paraId="07848FB7" w14:textId="77777777" w:rsidR="00906208" w:rsidRPr="002218A2" w:rsidRDefault="00906208" w:rsidP="005D02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b/>
                <w:szCs w:val="20"/>
              </w:rPr>
              <w:t>Part-III: Knowledge, attitude, and Practice questions</w:t>
            </w:r>
          </w:p>
        </w:tc>
      </w:tr>
      <w:tr w:rsidR="002E1088" w:rsidRPr="002218A2" w14:paraId="1F105339" w14:textId="77777777" w:rsidTr="00906208">
        <w:tc>
          <w:tcPr>
            <w:tcW w:w="625" w:type="dxa"/>
          </w:tcPr>
          <w:p w14:paraId="60823B25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5" w:type="dxa"/>
          </w:tcPr>
          <w:p w14:paraId="7F23E4E0" w14:textId="77777777" w:rsidR="002E1088" w:rsidRPr="002218A2" w:rsidRDefault="002E1088" w:rsidP="005D02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b/>
                <w:szCs w:val="20"/>
              </w:rPr>
              <w:t>Knowledge Section</w:t>
            </w:r>
          </w:p>
        </w:tc>
      </w:tr>
      <w:tr w:rsidR="002E1088" w:rsidRPr="002218A2" w14:paraId="1E5AE999" w14:textId="77777777" w:rsidTr="00906208">
        <w:tc>
          <w:tcPr>
            <w:tcW w:w="625" w:type="dxa"/>
          </w:tcPr>
          <w:p w14:paraId="50557046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5" w:type="dxa"/>
          </w:tcPr>
          <w:p w14:paraId="78C0FA9A" w14:textId="315A170B" w:rsidR="002E1088" w:rsidRPr="002218A2" w:rsidRDefault="002E1088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ve you ever heard of ovine </w:t>
            </w:r>
            <w:proofErr w:type="spellStart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218A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‘</w:t>
            </w:r>
            <w:proofErr w:type="spellStart"/>
            <w:r w:rsidRPr="002218A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rorsa</w:t>
            </w:r>
            <w:proofErr w:type="spellEnd"/>
            <w:r w:rsidRPr="002218A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’</w:t>
            </w: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?  Yes </w:t>
            </w:r>
            <w:r w:rsidR="007569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="007569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7569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bookmarkEnd w:id="0"/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bookmarkEnd w:id="1"/>
          </w:p>
        </w:tc>
      </w:tr>
      <w:tr w:rsidR="008635CD" w:rsidRPr="002218A2" w14:paraId="24C17831" w14:textId="77777777" w:rsidTr="00906208">
        <w:tc>
          <w:tcPr>
            <w:tcW w:w="625" w:type="dxa"/>
          </w:tcPr>
          <w:p w14:paraId="36F9E123" w14:textId="260D5A9F" w:rsidR="008635CD" w:rsidRPr="002218A2" w:rsidRDefault="008635CD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5" w:type="dxa"/>
          </w:tcPr>
          <w:p w14:paraId="2B3ED6C1" w14:textId="2D2CAD9E" w:rsidR="008635CD" w:rsidRPr="002218A2" w:rsidRDefault="008635CD" w:rsidP="00786CE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Q#1</w:t>
            </w: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at were the clinical signs you observed?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________, __________, __________, __________, __________</w:t>
            </w:r>
          </w:p>
        </w:tc>
      </w:tr>
      <w:tr w:rsidR="002E1088" w:rsidRPr="002218A2" w14:paraId="71103D8F" w14:textId="77777777" w:rsidTr="00906208">
        <w:tc>
          <w:tcPr>
            <w:tcW w:w="625" w:type="dxa"/>
          </w:tcPr>
          <w:p w14:paraId="20C04B9B" w14:textId="61B78D2B" w:rsidR="002E1088" w:rsidRPr="002218A2" w:rsidRDefault="008635CD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5" w:type="dxa"/>
          </w:tcPr>
          <w:p w14:paraId="0C21358E" w14:textId="4FFE0451" w:rsidR="002E1088" w:rsidRPr="002218A2" w:rsidRDefault="002E1088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d you encounter </w:t>
            </w:r>
            <w:proofErr w:type="spellStart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your flock before?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7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3D96EBB6" w14:textId="77777777" w:rsidTr="00906208">
        <w:tc>
          <w:tcPr>
            <w:tcW w:w="625" w:type="dxa"/>
          </w:tcPr>
          <w:p w14:paraId="171680E7" w14:textId="3F1761EB" w:rsidR="002E1088" w:rsidRPr="002218A2" w:rsidRDefault="008635CD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5" w:type="dxa"/>
          </w:tcPr>
          <w:p w14:paraId="555BCB66" w14:textId="26A479AC" w:rsidR="002E1088" w:rsidRPr="002218A2" w:rsidRDefault="008635CD" w:rsidP="00786CE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yes for Q#3, w</w:t>
            </w: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ch of the factors were associated with occurrence of </w:t>
            </w:r>
            <w:proofErr w:type="spellStart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__________, __________</w:t>
            </w:r>
            <w:r w:rsidR="008F7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__________, __________</w:t>
            </w:r>
          </w:p>
        </w:tc>
      </w:tr>
      <w:tr w:rsidR="002E1088" w:rsidRPr="002218A2" w14:paraId="1AB07BD8" w14:textId="77777777" w:rsidTr="00906208">
        <w:tc>
          <w:tcPr>
            <w:tcW w:w="625" w:type="dxa"/>
          </w:tcPr>
          <w:p w14:paraId="28D412FF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5" w:type="dxa"/>
          </w:tcPr>
          <w:p w14:paraId="6AE97EC0" w14:textId="77777777" w:rsidR="002E1088" w:rsidRPr="002218A2" w:rsidRDefault="002E1088" w:rsidP="005D02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b/>
                <w:szCs w:val="20"/>
              </w:rPr>
              <w:t>Attitude Section</w:t>
            </w:r>
          </w:p>
        </w:tc>
      </w:tr>
      <w:tr w:rsidR="002E1088" w:rsidRPr="002218A2" w14:paraId="4DFB3BEC" w14:textId="77777777" w:rsidTr="00906208">
        <w:tc>
          <w:tcPr>
            <w:tcW w:w="625" w:type="dxa"/>
          </w:tcPr>
          <w:p w14:paraId="7F8BDD1D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5" w:type="dxa"/>
          </w:tcPr>
          <w:p w14:paraId="33AEA4F6" w14:textId="3A98C9EC" w:rsidR="002E1088" w:rsidRPr="002218A2" w:rsidRDefault="002E1088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you agree that ovine </w:t>
            </w:r>
            <w:proofErr w:type="spellStart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a concerning disease?</w:t>
            </w:r>
            <w:r w:rsidR="00BA1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BA1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06B63246" w14:textId="77777777" w:rsidTr="00906208">
        <w:tc>
          <w:tcPr>
            <w:tcW w:w="625" w:type="dxa"/>
          </w:tcPr>
          <w:p w14:paraId="3A369C4F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5" w:type="dxa"/>
          </w:tcPr>
          <w:p w14:paraId="5C1758CA" w14:textId="31D951A6" w:rsidR="002E1088" w:rsidRPr="002218A2" w:rsidRDefault="002E1088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 spread of ovine </w:t>
            </w:r>
            <w:proofErr w:type="spellStart"/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tween sheep be prevented?</w:t>
            </w:r>
            <w:r w:rsidR="00BA1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BA1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307850EA" w14:textId="77777777" w:rsidTr="00906208">
        <w:tc>
          <w:tcPr>
            <w:tcW w:w="625" w:type="dxa"/>
          </w:tcPr>
          <w:p w14:paraId="16B368B2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5" w:type="dxa"/>
          </w:tcPr>
          <w:p w14:paraId="6FBA9954" w14:textId="77777777" w:rsidR="002B7A57" w:rsidRDefault="002E1088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trust vaccination of animals against ovine </w:t>
            </w:r>
            <w:proofErr w:type="spellStart"/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BC43027" w14:textId="1B0B4F42" w:rsidR="002E1088" w:rsidRPr="002218A2" w:rsidRDefault="002B7A57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E1088"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 means of preventing the disease?</w:t>
            </w:r>
            <w:r w:rsidR="00BA1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BA1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419FFE76" w14:textId="77777777" w:rsidTr="00906208">
        <w:tc>
          <w:tcPr>
            <w:tcW w:w="625" w:type="dxa"/>
          </w:tcPr>
          <w:p w14:paraId="12C4E785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5" w:type="dxa"/>
          </w:tcPr>
          <w:p w14:paraId="26F289DF" w14:textId="76447B8F" w:rsidR="002E1088" w:rsidRPr="002B7A57" w:rsidRDefault="00243BB0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ld you report sick or dead animals to local authorities/veterinary officers?</w:t>
            </w:r>
            <w:r w:rsidR="002B7A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BA1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075E1E0B" w14:textId="77777777" w:rsidTr="00906208">
        <w:tc>
          <w:tcPr>
            <w:tcW w:w="625" w:type="dxa"/>
          </w:tcPr>
          <w:p w14:paraId="31F1D587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25" w:type="dxa"/>
          </w:tcPr>
          <w:p w14:paraId="2FF199CF" w14:textId="77777777" w:rsidR="002B7A57" w:rsidRDefault="00243BB0" w:rsidP="00F32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think that </w:t>
            </w:r>
            <w:r w:rsidR="002B7A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imal </w:t>
            </w:r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care providers </w:t>
            </w:r>
          </w:p>
          <w:p w14:paraId="25995BA9" w14:textId="5F4A6B33" w:rsidR="002E1088" w:rsidRPr="002218A2" w:rsidRDefault="00243BB0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 handle ovine </w:t>
            </w:r>
            <w:proofErr w:type="spellStart"/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teurellosis</w:t>
            </w:r>
            <w:proofErr w:type="spellEnd"/>
            <w:r w:rsidRPr="002218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utbreaks very well?</w:t>
            </w:r>
            <w:r w:rsidR="00BA1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BA1B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7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5E65070E" w14:textId="77777777" w:rsidTr="00906208">
        <w:tc>
          <w:tcPr>
            <w:tcW w:w="625" w:type="dxa"/>
          </w:tcPr>
          <w:p w14:paraId="40B32F96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5" w:type="dxa"/>
          </w:tcPr>
          <w:p w14:paraId="3535720C" w14:textId="77777777" w:rsidR="002E1088" w:rsidRPr="002218A2" w:rsidRDefault="002E1088" w:rsidP="005D02C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b/>
                <w:szCs w:val="20"/>
              </w:rPr>
              <w:t>Practice Section</w:t>
            </w:r>
          </w:p>
        </w:tc>
      </w:tr>
      <w:tr w:rsidR="002E1088" w:rsidRPr="002218A2" w14:paraId="4E792BDC" w14:textId="77777777" w:rsidTr="00906208">
        <w:tc>
          <w:tcPr>
            <w:tcW w:w="625" w:type="dxa"/>
          </w:tcPr>
          <w:p w14:paraId="64CC95FA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5" w:type="dxa"/>
          </w:tcPr>
          <w:p w14:paraId="17A27542" w14:textId="5099D942" w:rsidR="002E1088" w:rsidRPr="002218A2" w:rsidRDefault="001032A8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travel long distance to get veterinary services or market access?</w:t>
            </w:r>
            <w:r w:rsidR="00456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67767A61" w14:textId="77777777" w:rsidTr="00906208">
        <w:tc>
          <w:tcPr>
            <w:tcW w:w="625" w:type="dxa"/>
          </w:tcPr>
          <w:p w14:paraId="19946A52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5" w:type="dxa"/>
          </w:tcPr>
          <w:p w14:paraId="6DBF85A2" w14:textId="0167DDCB" w:rsidR="002E1088" w:rsidRPr="002218A2" w:rsidRDefault="00A8287A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8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isolate sheep when they are sick from respiratory illness</w:t>
            </w:r>
            <w:r w:rsidR="001032A8" w:rsidRPr="00A828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  <w:r w:rsidR="00456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520D7D78" w14:textId="77777777" w:rsidTr="00906208">
        <w:tc>
          <w:tcPr>
            <w:tcW w:w="625" w:type="dxa"/>
          </w:tcPr>
          <w:p w14:paraId="4741D60C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5" w:type="dxa"/>
          </w:tcPr>
          <w:p w14:paraId="43BD5909" w14:textId="2AE7DBAB" w:rsidR="002E1088" w:rsidRPr="00A8287A" w:rsidRDefault="00476C8C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Do you drench drugs to your affected when affected with ovine </w:t>
            </w:r>
            <w:proofErr w:type="spellStart"/>
            <w:r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steurellosis</w:t>
            </w:r>
            <w:proofErr w:type="spellEnd"/>
            <w:r w:rsidR="001032A8"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?</w:t>
            </w:r>
            <w:r w:rsidR="004568ED"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2D86475B" w14:textId="77777777" w:rsidTr="00906208">
        <w:tc>
          <w:tcPr>
            <w:tcW w:w="625" w:type="dxa"/>
          </w:tcPr>
          <w:p w14:paraId="6A933E35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5" w:type="dxa"/>
          </w:tcPr>
          <w:p w14:paraId="2DC65A63" w14:textId="63A9D7D3" w:rsidR="002E1088" w:rsidRPr="00A8287A" w:rsidRDefault="00A8287A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 you mix up your sheep flock with others</w:t>
            </w:r>
            <w:r w:rsidR="001032A8"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?</w:t>
            </w:r>
            <w:r w:rsidR="004568ED" w:rsidRPr="00A828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 w:rsidRP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E1088" w:rsidRPr="002218A2" w14:paraId="6EC57D0B" w14:textId="77777777" w:rsidTr="00906208">
        <w:tc>
          <w:tcPr>
            <w:tcW w:w="625" w:type="dxa"/>
          </w:tcPr>
          <w:p w14:paraId="136C3B2A" w14:textId="77777777" w:rsidR="002E1088" w:rsidRPr="002218A2" w:rsidRDefault="002E1088" w:rsidP="00F324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25" w:type="dxa"/>
          </w:tcPr>
          <w:p w14:paraId="3A266A36" w14:textId="4630831D" w:rsidR="002E1088" w:rsidRPr="002218A2" w:rsidRDefault="001032A8" w:rsidP="00F324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often go to nearby veterinary clinics when one or more sheep are sick?</w:t>
            </w:r>
            <w:r w:rsidR="00456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No </w:t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828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56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295B10A0" w14:textId="77777777" w:rsidR="00906208" w:rsidRPr="00906208" w:rsidRDefault="00906208" w:rsidP="00786CE3">
      <w:pPr>
        <w:rPr>
          <w:b/>
        </w:rPr>
      </w:pPr>
      <w:bookmarkStart w:id="2" w:name="_GoBack"/>
      <w:bookmarkEnd w:id="2"/>
    </w:p>
    <w:sectPr w:rsidR="00906208" w:rsidRPr="00906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208"/>
    <w:rsid w:val="00087A85"/>
    <w:rsid w:val="001032A8"/>
    <w:rsid w:val="00205F74"/>
    <w:rsid w:val="002218A2"/>
    <w:rsid w:val="00230058"/>
    <w:rsid w:val="00243BB0"/>
    <w:rsid w:val="002B7A57"/>
    <w:rsid w:val="002E1088"/>
    <w:rsid w:val="0030723C"/>
    <w:rsid w:val="004568ED"/>
    <w:rsid w:val="00476C8C"/>
    <w:rsid w:val="004C6EEC"/>
    <w:rsid w:val="005270C2"/>
    <w:rsid w:val="005D02CA"/>
    <w:rsid w:val="00756947"/>
    <w:rsid w:val="00786CE3"/>
    <w:rsid w:val="008635CD"/>
    <w:rsid w:val="008D46EC"/>
    <w:rsid w:val="008F71F4"/>
    <w:rsid w:val="00906208"/>
    <w:rsid w:val="00971E1A"/>
    <w:rsid w:val="00A5114C"/>
    <w:rsid w:val="00A8287A"/>
    <w:rsid w:val="00BA1B29"/>
    <w:rsid w:val="00CC521F"/>
    <w:rsid w:val="00CE4BCA"/>
    <w:rsid w:val="00D63526"/>
    <w:rsid w:val="00DD211A"/>
    <w:rsid w:val="00E13581"/>
    <w:rsid w:val="00F3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8BE96"/>
  <w15:chartTrackingRefBased/>
  <w15:docId w15:val="{265C5086-1B90-4A57-A8C1-D864FE77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</dc:creator>
  <cp:keywords/>
  <dc:description/>
  <cp:lastModifiedBy>Saddam Mohammed Ibrahim</cp:lastModifiedBy>
  <cp:revision>22</cp:revision>
  <dcterms:created xsi:type="dcterms:W3CDTF">2022-01-27T14:00:00Z</dcterms:created>
  <dcterms:modified xsi:type="dcterms:W3CDTF">2022-01-29T23:51:00Z</dcterms:modified>
</cp:coreProperties>
</file>